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787"/>
        <w:gridCol w:w="3645"/>
        <w:gridCol w:w="2441"/>
      </w:tblGrid>
      <w:tr w:rsidR="001F73AA" w14:paraId="38C0A269" w14:textId="77777777" w:rsidTr="00B75C01">
        <w:tc>
          <w:tcPr>
            <w:tcW w:w="2977" w:type="dxa"/>
          </w:tcPr>
          <w:p w14:paraId="669A5809" w14:textId="77777777" w:rsidR="001F73AA" w:rsidRPr="00887B0B" w:rsidRDefault="001F73AA" w:rsidP="00B75C01">
            <w:pPr>
              <w:jc w:val="center"/>
              <w:rPr>
                <w:b/>
                <w:bCs/>
                <w:sz w:val="21"/>
                <w:szCs w:val="21"/>
              </w:rPr>
            </w:pPr>
            <w:r w:rsidRPr="00887B0B">
              <w:rPr>
                <w:b/>
                <w:bCs/>
                <w:sz w:val="21"/>
                <w:szCs w:val="21"/>
              </w:rPr>
              <w:t>Stimulus (compartment)</w:t>
            </w:r>
          </w:p>
        </w:tc>
        <w:tc>
          <w:tcPr>
            <w:tcW w:w="3967" w:type="dxa"/>
          </w:tcPr>
          <w:p w14:paraId="4A30312C" w14:textId="77777777" w:rsidR="001F73AA" w:rsidRPr="00887B0B" w:rsidRDefault="001F73AA" w:rsidP="00B75C01">
            <w:pPr>
              <w:jc w:val="center"/>
              <w:rPr>
                <w:b/>
                <w:bCs/>
                <w:sz w:val="21"/>
                <w:szCs w:val="21"/>
              </w:rPr>
            </w:pPr>
            <w:r w:rsidRPr="00887B0B">
              <w:rPr>
                <w:b/>
                <w:bCs/>
                <w:sz w:val="21"/>
                <w:szCs w:val="21"/>
              </w:rPr>
              <w:t>Feature (compartment)</w:t>
            </w:r>
          </w:p>
        </w:tc>
        <w:tc>
          <w:tcPr>
            <w:tcW w:w="2695" w:type="dxa"/>
          </w:tcPr>
          <w:p w14:paraId="35DB4A5D" w14:textId="77777777" w:rsidR="001F73AA" w:rsidRPr="00887B0B" w:rsidRDefault="001F73AA" w:rsidP="00B75C01">
            <w:pPr>
              <w:jc w:val="center"/>
              <w:rPr>
                <w:b/>
                <w:bCs/>
                <w:sz w:val="21"/>
                <w:szCs w:val="21"/>
              </w:rPr>
            </w:pPr>
            <w:r w:rsidRPr="00887B0B">
              <w:rPr>
                <w:b/>
                <w:bCs/>
                <w:sz w:val="21"/>
                <w:szCs w:val="21"/>
              </w:rPr>
              <w:t xml:space="preserve">Mean </w:t>
            </w:r>
            <w:r w:rsidRPr="00887B0B">
              <w:rPr>
                <w:rFonts w:ascii="Calibri" w:hAnsi="Calibri"/>
                <w:b/>
                <w:bCs/>
                <w:sz w:val="21"/>
                <w:szCs w:val="21"/>
              </w:rPr>
              <w:t>± SD (units)</w:t>
            </w:r>
            <w:r w:rsidRPr="00887B0B">
              <w:rPr>
                <w:rFonts w:ascii="Calibri" w:hAnsi="Calibri"/>
                <w:sz w:val="21"/>
                <w:szCs w:val="21"/>
              </w:rPr>
              <w:t xml:space="preserve">  </w:t>
            </w:r>
          </w:p>
        </w:tc>
      </w:tr>
      <w:tr w:rsidR="001F73AA" w14:paraId="562C8BFD" w14:textId="77777777" w:rsidTr="00B75C01">
        <w:tc>
          <w:tcPr>
            <w:tcW w:w="2977" w:type="dxa"/>
            <w:vMerge w:val="restart"/>
          </w:tcPr>
          <w:p w14:paraId="51235AB4" w14:textId="77777777" w:rsidR="001F73AA" w:rsidRPr="0060310F" w:rsidRDefault="001F73AA" w:rsidP="00B75C01">
            <w:pPr>
              <w:rPr>
                <w:i/>
                <w:iCs/>
                <w:sz w:val="20"/>
                <w:szCs w:val="20"/>
              </w:rPr>
            </w:pPr>
            <w:r w:rsidRPr="0060310F">
              <w:rPr>
                <w:i/>
                <w:iCs/>
                <w:sz w:val="20"/>
                <w:szCs w:val="20"/>
              </w:rPr>
              <w:t xml:space="preserve">#1 </w:t>
            </w:r>
          </w:p>
          <w:p w14:paraId="545B8CF2" w14:textId="77777777" w:rsidR="001F73AA" w:rsidRPr="0060310F" w:rsidRDefault="001F73AA" w:rsidP="00B75C01">
            <w:pPr>
              <w:rPr>
                <w:i/>
                <w:iCs/>
                <w:sz w:val="20"/>
                <w:szCs w:val="20"/>
              </w:rPr>
            </w:pPr>
          </w:p>
          <w:p w14:paraId="573B0CC9" w14:textId="77777777" w:rsidR="001F73AA" w:rsidRPr="0060310F" w:rsidRDefault="001F73AA" w:rsidP="00B75C01">
            <w:pPr>
              <w:rPr>
                <w:sz w:val="20"/>
                <w:szCs w:val="20"/>
              </w:rPr>
            </w:pPr>
            <w:r w:rsidRPr="0060310F">
              <w:rPr>
                <w:sz w:val="20"/>
                <w:szCs w:val="20"/>
              </w:rPr>
              <w:t>1.9nA for 5ms (soma)</w:t>
            </w:r>
          </w:p>
        </w:tc>
        <w:tc>
          <w:tcPr>
            <w:tcW w:w="3967" w:type="dxa"/>
          </w:tcPr>
          <w:p w14:paraId="0F6651F1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AP peak</w:t>
            </w:r>
          </w:p>
          <w:p w14:paraId="636232A3" w14:textId="77777777" w:rsidR="001F73AA" w:rsidRPr="0060310F" w:rsidRDefault="001F73AA" w:rsidP="00B75C01">
            <w:pPr>
              <w:jc w:val="center"/>
              <w:rPr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 (soma)</w:t>
            </w:r>
          </w:p>
        </w:tc>
        <w:tc>
          <w:tcPr>
            <w:tcW w:w="2695" w:type="dxa"/>
          </w:tcPr>
          <w:p w14:paraId="493D77DF" w14:textId="77777777" w:rsidR="001F73AA" w:rsidRPr="0060310F" w:rsidRDefault="001F73AA" w:rsidP="00B75C01">
            <w:pPr>
              <w:jc w:val="center"/>
              <w:rPr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25 ± 10 (mV)</w:t>
            </w:r>
          </w:p>
        </w:tc>
      </w:tr>
      <w:tr w:rsidR="001F73AA" w14:paraId="6354C0BE" w14:textId="77777777" w:rsidTr="00B75C01">
        <w:tc>
          <w:tcPr>
            <w:tcW w:w="2977" w:type="dxa"/>
            <w:vMerge/>
          </w:tcPr>
          <w:p w14:paraId="06034AEC" w14:textId="77777777" w:rsidR="001F73AA" w:rsidRPr="0060310F" w:rsidRDefault="001F73AA" w:rsidP="00B75C01">
            <w:pPr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475DE353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AHP depth</w:t>
            </w:r>
          </w:p>
          <w:p w14:paraId="77E6CBB4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 (soma)</w:t>
            </w:r>
          </w:p>
        </w:tc>
        <w:tc>
          <w:tcPr>
            <w:tcW w:w="2695" w:type="dxa"/>
          </w:tcPr>
          <w:p w14:paraId="6C21AF73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-65 ± 4 (mV)</w:t>
            </w:r>
          </w:p>
        </w:tc>
      </w:tr>
      <w:tr w:rsidR="001F73AA" w14:paraId="4F37F664" w14:textId="77777777" w:rsidTr="00B75C01">
        <w:tc>
          <w:tcPr>
            <w:tcW w:w="2977" w:type="dxa"/>
            <w:vMerge/>
          </w:tcPr>
          <w:p w14:paraId="45731D81" w14:textId="77777777" w:rsidR="001F73AA" w:rsidRPr="0060310F" w:rsidRDefault="001F73AA" w:rsidP="00B75C01">
            <w:pPr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6C3FA797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AP half-width </w:t>
            </w:r>
          </w:p>
          <w:p w14:paraId="610D41DE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soma)</w:t>
            </w:r>
          </w:p>
        </w:tc>
        <w:tc>
          <w:tcPr>
            <w:tcW w:w="2695" w:type="dxa"/>
          </w:tcPr>
          <w:p w14:paraId="54A4BEC9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2 ± 0.5 (</w:t>
            </w:r>
            <w:proofErr w:type="spellStart"/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ms</w:t>
            </w:r>
            <w:proofErr w:type="spellEnd"/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)</w:t>
            </w:r>
          </w:p>
        </w:tc>
      </w:tr>
      <w:tr w:rsidR="001F73AA" w14:paraId="73C0EE3F" w14:textId="77777777" w:rsidTr="00B75C01">
        <w:tc>
          <w:tcPr>
            <w:tcW w:w="2977" w:type="dxa"/>
            <w:vMerge/>
          </w:tcPr>
          <w:p w14:paraId="30F43E35" w14:textId="77777777" w:rsidR="001F73AA" w:rsidRPr="0060310F" w:rsidRDefault="001F73AA" w:rsidP="00B75C01">
            <w:pPr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250355F7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Spike count </w:t>
            </w:r>
          </w:p>
          <w:p w14:paraId="0C05AEFD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soma)</w:t>
            </w:r>
          </w:p>
        </w:tc>
        <w:tc>
          <w:tcPr>
            <w:tcW w:w="2695" w:type="dxa"/>
          </w:tcPr>
          <w:p w14:paraId="5116D39C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1 ± 0.001</w:t>
            </w:r>
          </w:p>
        </w:tc>
      </w:tr>
      <w:tr w:rsidR="001F73AA" w14:paraId="4A7B5D74" w14:textId="77777777" w:rsidTr="00B75C01">
        <w:tc>
          <w:tcPr>
            <w:tcW w:w="2977" w:type="dxa"/>
            <w:vMerge/>
          </w:tcPr>
          <w:p w14:paraId="4B80DA47" w14:textId="77777777" w:rsidR="001F73AA" w:rsidRPr="0060310F" w:rsidRDefault="001F73AA" w:rsidP="00B75C01">
            <w:pPr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2942A525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Time to first spike</w:t>
            </w:r>
          </w:p>
          <w:p w14:paraId="7CC63DA0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 (soma)</w:t>
            </w:r>
          </w:p>
        </w:tc>
        <w:tc>
          <w:tcPr>
            <w:tcW w:w="2695" w:type="dxa"/>
          </w:tcPr>
          <w:p w14:paraId="5C372460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2.8 ± 0.2 (</w:t>
            </w:r>
            <w:proofErr w:type="spellStart"/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ms</w:t>
            </w:r>
            <w:proofErr w:type="spellEnd"/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)</w:t>
            </w:r>
          </w:p>
        </w:tc>
      </w:tr>
      <w:tr w:rsidR="001F73AA" w14:paraId="365CEA8F" w14:textId="77777777" w:rsidTr="00B75C01">
        <w:tc>
          <w:tcPr>
            <w:tcW w:w="2977" w:type="dxa"/>
            <w:vMerge/>
          </w:tcPr>
          <w:p w14:paraId="79BCF82A" w14:textId="77777777" w:rsidR="001F73AA" w:rsidRPr="0060310F" w:rsidRDefault="001F73AA" w:rsidP="00B75C01">
            <w:pPr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618958F8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BAP amplitude </w:t>
            </w:r>
          </w:p>
          <w:p w14:paraId="6D2709B8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dendrite)</w:t>
            </w:r>
          </w:p>
        </w:tc>
        <w:tc>
          <w:tcPr>
            <w:tcW w:w="2695" w:type="dxa"/>
          </w:tcPr>
          <w:p w14:paraId="0DACB9B4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36 ± 9.3 (mV)</w:t>
            </w:r>
          </w:p>
        </w:tc>
      </w:tr>
      <w:tr w:rsidR="001F73AA" w14:paraId="187268AE" w14:textId="77777777" w:rsidTr="00B75C01">
        <w:tc>
          <w:tcPr>
            <w:tcW w:w="2977" w:type="dxa"/>
            <w:vMerge/>
          </w:tcPr>
          <w:p w14:paraId="259F4452" w14:textId="77777777" w:rsidR="001F73AA" w:rsidRPr="0060310F" w:rsidRDefault="001F73AA" w:rsidP="00B75C01">
            <w:pPr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6A0CC57E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Spike count </w:t>
            </w:r>
          </w:p>
          <w:p w14:paraId="07016C76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dendrite)</w:t>
            </w:r>
          </w:p>
        </w:tc>
        <w:tc>
          <w:tcPr>
            <w:tcW w:w="2695" w:type="dxa"/>
          </w:tcPr>
          <w:p w14:paraId="5CAA9DBE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1 ± 0.001</w:t>
            </w:r>
          </w:p>
        </w:tc>
      </w:tr>
      <w:tr w:rsidR="001F73AA" w14:paraId="6438DD8C" w14:textId="77777777" w:rsidTr="00B75C01">
        <w:tc>
          <w:tcPr>
            <w:tcW w:w="2977" w:type="dxa"/>
            <w:vMerge/>
          </w:tcPr>
          <w:p w14:paraId="782688D7" w14:textId="77777777" w:rsidR="001F73AA" w:rsidRPr="0060310F" w:rsidRDefault="001F73AA" w:rsidP="00B75C01">
            <w:pPr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795C91B2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Time to first spike </w:t>
            </w:r>
          </w:p>
          <w:p w14:paraId="6F4E4196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dendrite)</w:t>
            </w:r>
          </w:p>
        </w:tc>
        <w:tc>
          <w:tcPr>
            <w:tcW w:w="2695" w:type="dxa"/>
          </w:tcPr>
          <w:p w14:paraId="2837154C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6 ± 0.2 (</w:t>
            </w:r>
            <w:proofErr w:type="spellStart"/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ms</w:t>
            </w:r>
            <w:proofErr w:type="spellEnd"/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)</w:t>
            </w:r>
          </w:p>
        </w:tc>
      </w:tr>
      <w:tr w:rsidR="001F73AA" w14:paraId="58863014" w14:textId="77777777" w:rsidTr="00B75C01">
        <w:tc>
          <w:tcPr>
            <w:tcW w:w="2977" w:type="dxa"/>
            <w:vMerge w:val="restart"/>
          </w:tcPr>
          <w:p w14:paraId="74983500" w14:textId="77777777" w:rsidR="001F73AA" w:rsidRPr="0060310F" w:rsidRDefault="001F73AA" w:rsidP="00B75C01">
            <w:pPr>
              <w:rPr>
                <w:i/>
                <w:iCs/>
                <w:sz w:val="20"/>
                <w:szCs w:val="20"/>
              </w:rPr>
            </w:pPr>
            <w:r w:rsidRPr="0060310F">
              <w:rPr>
                <w:i/>
                <w:iCs/>
                <w:sz w:val="20"/>
                <w:szCs w:val="20"/>
              </w:rPr>
              <w:t xml:space="preserve">#2 </w:t>
            </w:r>
          </w:p>
          <w:p w14:paraId="0E36257B" w14:textId="77777777" w:rsidR="001F73AA" w:rsidRPr="0060310F" w:rsidRDefault="001F73AA" w:rsidP="00B75C01">
            <w:pPr>
              <w:rPr>
                <w:i/>
                <w:iCs/>
                <w:sz w:val="20"/>
                <w:szCs w:val="20"/>
              </w:rPr>
            </w:pPr>
          </w:p>
          <w:p w14:paraId="4E48A97D" w14:textId="77777777" w:rsidR="001F73AA" w:rsidRPr="0060310F" w:rsidRDefault="001F73AA" w:rsidP="00B75C01">
            <w:pPr>
              <w:rPr>
                <w:sz w:val="20"/>
                <w:szCs w:val="20"/>
              </w:rPr>
            </w:pPr>
            <w:r w:rsidRPr="0060310F">
              <w:rPr>
                <w:sz w:val="20"/>
                <w:szCs w:val="20"/>
              </w:rPr>
              <w:t>1.9nA for 5ms (soma)</w:t>
            </w:r>
          </w:p>
          <w:p w14:paraId="549AF707" w14:textId="77777777" w:rsidR="001F73AA" w:rsidRPr="0060310F" w:rsidRDefault="001F73AA" w:rsidP="00B75C01">
            <w:pPr>
              <w:rPr>
                <w:sz w:val="20"/>
                <w:szCs w:val="20"/>
              </w:rPr>
            </w:pPr>
            <w:r w:rsidRPr="0060310F">
              <w:rPr>
                <w:sz w:val="20"/>
                <w:szCs w:val="20"/>
              </w:rPr>
              <w:t>0.2nA for 5ms (dendrite, at offset of somatic stimulus)</w:t>
            </w:r>
          </w:p>
        </w:tc>
        <w:tc>
          <w:tcPr>
            <w:tcW w:w="3967" w:type="dxa"/>
          </w:tcPr>
          <w:p w14:paraId="5803A07B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AP peak </w:t>
            </w:r>
          </w:p>
          <w:p w14:paraId="1E307FD4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soma)</w:t>
            </w:r>
          </w:p>
        </w:tc>
        <w:tc>
          <w:tcPr>
            <w:tcW w:w="2695" w:type="dxa"/>
          </w:tcPr>
          <w:p w14:paraId="45A4A622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25 ± 10 (mV)</w:t>
            </w:r>
          </w:p>
        </w:tc>
      </w:tr>
      <w:tr w:rsidR="001F73AA" w14:paraId="2D352D7C" w14:textId="77777777" w:rsidTr="00B75C01">
        <w:tc>
          <w:tcPr>
            <w:tcW w:w="2977" w:type="dxa"/>
            <w:vMerge/>
          </w:tcPr>
          <w:p w14:paraId="2EEF6547" w14:textId="77777777" w:rsidR="001F73AA" w:rsidRPr="0060310F" w:rsidRDefault="001F73AA" w:rsidP="00B75C01">
            <w:pPr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310D31DB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AP half-width </w:t>
            </w:r>
          </w:p>
          <w:p w14:paraId="623E68F6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soma)</w:t>
            </w:r>
          </w:p>
        </w:tc>
        <w:tc>
          <w:tcPr>
            <w:tcW w:w="2695" w:type="dxa"/>
          </w:tcPr>
          <w:p w14:paraId="0F4D8D5F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2 ± 0.5 (</w:t>
            </w:r>
            <w:proofErr w:type="spellStart"/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ms</w:t>
            </w:r>
            <w:proofErr w:type="spellEnd"/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)</w:t>
            </w:r>
          </w:p>
        </w:tc>
      </w:tr>
      <w:tr w:rsidR="001F73AA" w14:paraId="40E3AB60" w14:textId="77777777" w:rsidTr="00B75C01">
        <w:tc>
          <w:tcPr>
            <w:tcW w:w="2977" w:type="dxa"/>
            <w:vMerge/>
          </w:tcPr>
          <w:p w14:paraId="6C1EBBD2" w14:textId="77777777" w:rsidR="001F73AA" w:rsidRPr="0060310F" w:rsidRDefault="001F73AA" w:rsidP="00B75C01">
            <w:pPr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721855F5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Mean ISI </w:t>
            </w:r>
          </w:p>
          <w:p w14:paraId="2AA67CC9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(soma) </w:t>
            </w:r>
          </w:p>
        </w:tc>
        <w:tc>
          <w:tcPr>
            <w:tcW w:w="2695" w:type="dxa"/>
          </w:tcPr>
          <w:p w14:paraId="500DEA55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10 ± 0.9 (</w:t>
            </w:r>
            <w:proofErr w:type="spellStart"/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ms</w:t>
            </w:r>
            <w:proofErr w:type="spellEnd"/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)</w:t>
            </w:r>
          </w:p>
        </w:tc>
      </w:tr>
      <w:tr w:rsidR="001F73AA" w14:paraId="614B5ED5" w14:textId="77777777" w:rsidTr="00B75C01">
        <w:tc>
          <w:tcPr>
            <w:tcW w:w="2977" w:type="dxa"/>
            <w:vMerge/>
          </w:tcPr>
          <w:p w14:paraId="79325C4F" w14:textId="77777777" w:rsidR="001F73AA" w:rsidRPr="0060310F" w:rsidRDefault="001F73AA" w:rsidP="00B75C01">
            <w:pPr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1C0C4C1F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Spike count </w:t>
            </w:r>
          </w:p>
          <w:p w14:paraId="1ED0F9D6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soma)</w:t>
            </w:r>
          </w:p>
        </w:tc>
        <w:tc>
          <w:tcPr>
            <w:tcW w:w="2695" w:type="dxa"/>
          </w:tcPr>
          <w:p w14:paraId="520D3F89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3 ± 0.001</w:t>
            </w:r>
          </w:p>
        </w:tc>
      </w:tr>
      <w:tr w:rsidR="001F73AA" w14:paraId="704482AE" w14:textId="77777777" w:rsidTr="00B75C01">
        <w:tc>
          <w:tcPr>
            <w:tcW w:w="2977" w:type="dxa"/>
            <w:vMerge/>
          </w:tcPr>
          <w:p w14:paraId="2381F915" w14:textId="77777777" w:rsidR="001F73AA" w:rsidRPr="0060310F" w:rsidRDefault="001F73AA" w:rsidP="00B75C01">
            <w:pPr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4C3D5D17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Ca</w:t>
            </w:r>
            <w:r w:rsidRPr="009C1123">
              <w:rPr>
                <w:i/>
                <w:iCs/>
                <w:sz w:val="20"/>
                <w:szCs w:val="20"/>
                <w:vertAlign w:val="superscript"/>
              </w:rPr>
              <w:t>2+</w:t>
            </w:r>
            <w:r w:rsidRPr="009C1123">
              <w:rPr>
                <w:i/>
                <w:iCs/>
                <w:sz w:val="20"/>
                <w:szCs w:val="20"/>
              </w:rPr>
              <w:t xml:space="preserve"> spike peak </w:t>
            </w:r>
          </w:p>
          <w:p w14:paraId="6929199D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dendrite)</w:t>
            </w:r>
          </w:p>
        </w:tc>
        <w:tc>
          <w:tcPr>
            <w:tcW w:w="2695" w:type="dxa"/>
          </w:tcPr>
          <w:p w14:paraId="68C88934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6.7 ± 2.5 (mV)</w:t>
            </w:r>
          </w:p>
        </w:tc>
      </w:tr>
      <w:tr w:rsidR="001F73AA" w14:paraId="12C842EB" w14:textId="77777777" w:rsidTr="00B75C01">
        <w:tc>
          <w:tcPr>
            <w:tcW w:w="2977" w:type="dxa"/>
            <w:vMerge/>
          </w:tcPr>
          <w:p w14:paraId="0F56318B" w14:textId="77777777" w:rsidR="001F73AA" w:rsidRPr="0060310F" w:rsidRDefault="001F73AA" w:rsidP="00B75C01">
            <w:pPr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78B75D5C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Ca</w:t>
            </w:r>
            <w:r w:rsidRPr="009C1123">
              <w:rPr>
                <w:i/>
                <w:iCs/>
                <w:sz w:val="20"/>
                <w:szCs w:val="20"/>
                <w:vertAlign w:val="superscript"/>
              </w:rPr>
              <w:t>2+</w:t>
            </w:r>
            <w:r w:rsidRPr="009C1123">
              <w:rPr>
                <w:i/>
                <w:iCs/>
                <w:sz w:val="20"/>
                <w:szCs w:val="20"/>
              </w:rPr>
              <w:t xml:space="preserve"> spike width </w:t>
            </w:r>
          </w:p>
          <w:p w14:paraId="2D8597A5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dendrite)</w:t>
            </w:r>
          </w:p>
        </w:tc>
        <w:tc>
          <w:tcPr>
            <w:tcW w:w="2695" w:type="dxa"/>
          </w:tcPr>
          <w:p w14:paraId="79176D47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37.4 ± 1.3 (</w:t>
            </w:r>
            <w:proofErr w:type="spellStart"/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ms</w:t>
            </w:r>
            <w:proofErr w:type="spellEnd"/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)</w:t>
            </w:r>
          </w:p>
        </w:tc>
      </w:tr>
      <w:tr w:rsidR="001F73AA" w14:paraId="28FC0CC3" w14:textId="77777777" w:rsidTr="00B75C01">
        <w:tc>
          <w:tcPr>
            <w:tcW w:w="2977" w:type="dxa"/>
          </w:tcPr>
          <w:p w14:paraId="27BBEA3E" w14:textId="77777777" w:rsidR="001F73AA" w:rsidRPr="0060310F" w:rsidRDefault="001F73AA" w:rsidP="00B75C01">
            <w:pPr>
              <w:rPr>
                <w:i/>
                <w:iCs/>
                <w:sz w:val="20"/>
                <w:szCs w:val="20"/>
              </w:rPr>
            </w:pPr>
            <w:r w:rsidRPr="0060310F">
              <w:rPr>
                <w:i/>
                <w:iCs/>
                <w:sz w:val="20"/>
                <w:szCs w:val="20"/>
              </w:rPr>
              <w:t>#3</w:t>
            </w:r>
          </w:p>
          <w:p w14:paraId="6F162131" w14:textId="77777777" w:rsidR="001F73AA" w:rsidRPr="0060310F" w:rsidRDefault="001F73AA" w:rsidP="00B75C01">
            <w:pPr>
              <w:rPr>
                <w:i/>
                <w:iCs/>
                <w:sz w:val="20"/>
                <w:szCs w:val="20"/>
              </w:rPr>
            </w:pPr>
          </w:p>
          <w:p w14:paraId="3F043862" w14:textId="77777777" w:rsidR="001F73AA" w:rsidRPr="0060310F" w:rsidRDefault="001F73AA" w:rsidP="00B75C01">
            <w:pPr>
              <w:rPr>
                <w:sz w:val="20"/>
                <w:szCs w:val="20"/>
              </w:rPr>
            </w:pPr>
            <w:r w:rsidRPr="0060310F">
              <w:rPr>
                <w:sz w:val="20"/>
                <w:szCs w:val="20"/>
              </w:rPr>
              <w:t>0.5nA for 500ms (soma)</w:t>
            </w:r>
          </w:p>
        </w:tc>
        <w:tc>
          <w:tcPr>
            <w:tcW w:w="3967" w:type="dxa"/>
          </w:tcPr>
          <w:p w14:paraId="1FF3CA84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Spike count </w:t>
            </w:r>
          </w:p>
          <w:p w14:paraId="66ACE54B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soma &amp; dendrite)</w:t>
            </w:r>
          </w:p>
        </w:tc>
        <w:tc>
          <w:tcPr>
            <w:tcW w:w="2695" w:type="dxa"/>
          </w:tcPr>
          <w:p w14:paraId="11E5690F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5 </w:t>
            </w: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± 1</w:t>
            </w:r>
          </w:p>
        </w:tc>
      </w:tr>
      <w:tr w:rsidR="001F73AA" w14:paraId="2EF35B66" w14:textId="77777777" w:rsidTr="00B75C01">
        <w:tc>
          <w:tcPr>
            <w:tcW w:w="2977" w:type="dxa"/>
            <w:vMerge w:val="restart"/>
          </w:tcPr>
          <w:p w14:paraId="68826409" w14:textId="77777777" w:rsidR="001F73AA" w:rsidRPr="0060310F" w:rsidRDefault="001F73AA" w:rsidP="00B75C01">
            <w:pPr>
              <w:rPr>
                <w:i/>
                <w:iCs/>
                <w:sz w:val="20"/>
                <w:szCs w:val="20"/>
              </w:rPr>
            </w:pPr>
            <w:r w:rsidRPr="0060310F">
              <w:rPr>
                <w:i/>
                <w:iCs/>
                <w:sz w:val="20"/>
                <w:szCs w:val="20"/>
              </w:rPr>
              <w:t>#4</w:t>
            </w:r>
          </w:p>
          <w:p w14:paraId="6D44AD3F" w14:textId="77777777" w:rsidR="001F73AA" w:rsidRPr="0060310F" w:rsidRDefault="001F73AA" w:rsidP="00B75C01">
            <w:pPr>
              <w:rPr>
                <w:i/>
                <w:iCs/>
                <w:sz w:val="20"/>
                <w:szCs w:val="20"/>
              </w:rPr>
            </w:pPr>
          </w:p>
          <w:p w14:paraId="7EB72D03" w14:textId="77777777" w:rsidR="001F73AA" w:rsidRPr="0060310F" w:rsidRDefault="001F73AA" w:rsidP="00B75C01">
            <w:pPr>
              <w:rPr>
                <w:sz w:val="20"/>
                <w:szCs w:val="20"/>
              </w:rPr>
            </w:pPr>
            <w:r w:rsidRPr="0060310F">
              <w:rPr>
                <w:sz w:val="20"/>
                <w:szCs w:val="20"/>
              </w:rPr>
              <w:t>0.5nA for 500ms (soma)</w:t>
            </w:r>
          </w:p>
        </w:tc>
        <w:tc>
          <w:tcPr>
            <w:tcW w:w="3967" w:type="dxa"/>
          </w:tcPr>
          <w:p w14:paraId="5446D848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Spike count </w:t>
            </w:r>
          </w:p>
          <w:p w14:paraId="3CE4164D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soma &amp; dendrite)</w:t>
            </w:r>
          </w:p>
        </w:tc>
        <w:tc>
          <w:tcPr>
            <w:tcW w:w="2695" w:type="dxa"/>
          </w:tcPr>
          <w:p w14:paraId="15386124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10 ± 1</w:t>
            </w:r>
          </w:p>
        </w:tc>
      </w:tr>
      <w:tr w:rsidR="001F73AA" w14:paraId="4B22D42B" w14:textId="77777777" w:rsidTr="00B75C01">
        <w:tc>
          <w:tcPr>
            <w:tcW w:w="2977" w:type="dxa"/>
            <w:vMerge/>
          </w:tcPr>
          <w:p w14:paraId="4906302C" w14:textId="77777777" w:rsidR="001F73AA" w:rsidRPr="0060310F" w:rsidRDefault="001F73AA" w:rsidP="00B75C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7" w:type="dxa"/>
          </w:tcPr>
          <w:p w14:paraId="0D72D2D7" w14:textId="77777777" w:rsidR="001F73AA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 xml:space="preserve">Resting membrane potential </w:t>
            </w:r>
          </w:p>
          <w:p w14:paraId="090F4731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i/>
                <w:iCs/>
                <w:sz w:val="20"/>
                <w:szCs w:val="20"/>
              </w:rPr>
              <w:t>(dendrite)</w:t>
            </w:r>
          </w:p>
        </w:tc>
        <w:tc>
          <w:tcPr>
            <w:tcW w:w="2695" w:type="dxa"/>
          </w:tcPr>
          <w:p w14:paraId="2A2AE869" w14:textId="77777777" w:rsidR="001F73AA" w:rsidRPr="009C1123" w:rsidRDefault="001F73AA" w:rsidP="00B75C01">
            <w:pPr>
              <w:jc w:val="center"/>
              <w:rPr>
                <w:i/>
                <w:iCs/>
                <w:sz w:val="20"/>
                <w:szCs w:val="20"/>
              </w:rPr>
            </w:pPr>
            <w:r w:rsidRPr="009C1123">
              <w:rPr>
                <w:rFonts w:ascii="Calibri" w:hAnsi="Calibri"/>
                <w:i/>
                <w:iCs/>
                <w:sz w:val="20"/>
                <w:szCs w:val="20"/>
              </w:rPr>
              <w:t>-70 ± 5 (mV)</w:t>
            </w:r>
          </w:p>
        </w:tc>
      </w:tr>
    </w:tbl>
    <w:p w14:paraId="0CD7EF90" w14:textId="77777777" w:rsidR="002C0699" w:rsidRDefault="002C0699"/>
    <w:sectPr w:rsidR="002C0699" w:rsidSect="004418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3AA"/>
    <w:rsid w:val="001F73AA"/>
    <w:rsid w:val="002C0699"/>
    <w:rsid w:val="002E55C2"/>
    <w:rsid w:val="00441885"/>
    <w:rsid w:val="00775E00"/>
    <w:rsid w:val="00871BB8"/>
    <w:rsid w:val="00AC3BD2"/>
    <w:rsid w:val="00B4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DDF0A"/>
  <w15:chartTrackingRefBased/>
  <w15:docId w15:val="{866BD0BB-32EF-2343-8FD8-795DF7FC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ryson</dc:creator>
  <cp:keywords/>
  <dc:description/>
  <cp:lastModifiedBy>Alexander Bryson</cp:lastModifiedBy>
  <cp:revision>1</cp:revision>
  <dcterms:created xsi:type="dcterms:W3CDTF">2021-10-06T01:51:00Z</dcterms:created>
  <dcterms:modified xsi:type="dcterms:W3CDTF">2021-10-06T01:52:00Z</dcterms:modified>
</cp:coreProperties>
</file>